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3C4" w:rsidRPr="0083434C" w:rsidRDefault="009353C4" w:rsidP="009353C4">
      <w:pPr>
        <w:rPr>
          <w:rFonts w:asciiTheme="majorBidi" w:hAnsiTheme="majorBidi" w:cstheme="majorBidi"/>
          <w:b/>
          <w:bCs/>
        </w:rPr>
      </w:pPr>
      <w:r w:rsidRPr="0083434C">
        <w:rPr>
          <w:rFonts w:asciiTheme="majorBidi" w:hAnsiTheme="majorBidi" w:cstheme="majorBidi"/>
          <w:b/>
          <w:bCs/>
        </w:rPr>
        <w:t>Supplementary Table 1.</w:t>
      </w:r>
      <w:r w:rsidRPr="0083434C">
        <w:rPr>
          <w:rFonts w:asciiTheme="majorBidi" w:hAnsiTheme="majorBidi" w:cstheme="majorBidi"/>
          <w:sz w:val="40"/>
          <w:szCs w:val="40"/>
        </w:rPr>
        <w:t xml:space="preserve"> </w:t>
      </w:r>
      <w:r w:rsidRPr="0083434C">
        <w:rPr>
          <w:rFonts w:ascii="Courier New" w:hAnsi="Courier New" w:cs="Courier New"/>
          <w:b/>
          <w:bCs/>
        </w:rPr>
        <w:t>﻿</w:t>
      </w:r>
      <w:r w:rsidRPr="0083434C">
        <w:rPr>
          <w:rFonts w:asciiTheme="majorBidi" w:hAnsiTheme="majorBidi" w:cstheme="majorBidi"/>
          <w:b/>
          <w:bCs/>
        </w:rPr>
        <w:t>Canonical pathways that were significantly up or down-regulated in high-FGF19-expression LSQ compared with low-expression LSQ</w:t>
      </w:r>
    </w:p>
    <w:p w:rsidR="00FA3978" w:rsidRPr="00197D2E" w:rsidRDefault="00FA3978" w:rsidP="00FA3978">
      <w:pPr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2"/>
        <w:tblpPr w:leftFromText="180" w:rightFromText="180" w:vertAnchor="page" w:horzAnchor="margin" w:tblpXSpec="center" w:tblpY="2701"/>
        <w:tblW w:w="10342" w:type="dxa"/>
        <w:tblLayout w:type="fixed"/>
        <w:tblLook w:val="04A0" w:firstRow="1" w:lastRow="0" w:firstColumn="1" w:lastColumn="0" w:noHBand="0" w:noVBand="1"/>
      </w:tblPr>
      <w:tblGrid>
        <w:gridCol w:w="2835"/>
        <w:gridCol w:w="644"/>
        <w:gridCol w:w="754"/>
        <w:gridCol w:w="711"/>
        <w:gridCol w:w="3278"/>
        <w:gridCol w:w="709"/>
        <w:gridCol w:w="708"/>
        <w:gridCol w:w="703"/>
      </w:tblGrid>
      <w:tr w:rsidR="009353C4" w:rsidRPr="00197D2E" w:rsidTr="0093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GO (UP)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NOM p-val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FDR q-val</w:t>
            </w:r>
          </w:p>
        </w:tc>
        <w:tc>
          <w:tcPr>
            <w:tcW w:w="32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GO (DOW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NOM p-val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FDR q-val</w:t>
            </w:r>
          </w:p>
        </w:tc>
      </w:tr>
      <w:tr w:rsidR="009353C4" w:rsidRPr="00197D2E" w:rsidTr="0093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Cell division</w:t>
            </w:r>
          </w:p>
        </w:tc>
        <w:tc>
          <w:tcPr>
            <w:tcW w:w="64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Fatty acid β oxidation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9353C4" w:rsidRPr="00197D2E" w:rsidTr="009353C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Chemokine mediated signaling pathway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9353C4" w:rsidRPr="00197D2E" w:rsidTr="0093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DNA recombination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Lipid kinase activ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9353C4" w:rsidRPr="00197D2E" w:rsidTr="009353C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Telomere maintenance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Bile acid biosynthetic proce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9353C4" w:rsidRPr="00197D2E" w:rsidTr="0093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Stem cell division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Regulation of inflammatory respon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9353C4" w:rsidRPr="00197D2E" w:rsidTr="009353C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Stem cell proliferation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9353C4" w:rsidRPr="00197D2E" w:rsidTr="0093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Multi organism metabolic process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Epithelial cell apoptotic proce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93</w:t>
            </w:r>
          </w:p>
        </w:tc>
      </w:tr>
      <w:tr w:rsidR="009353C4" w:rsidRPr="00197D2E" w:rsidTr="009353C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Cell cycle G1 S phase transition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7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Regulation of protein secre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9353C4" w:rsidRPr="00197D2E" w:rsidTr="0093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</w:rPr>
              <w:t>Epithelial to mesenchymal transition</w:t>
            </w:r>
          </w:p>
        </w:tc>
        <w:tc>
          <w:tcPr>
            <w:tcW w:w="64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75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327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Lung epithelium developmen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9353C4" w:rsidRPr="00197D2E" w:rsidRDefault="009353C4" w:rsidP="009353C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 w:rsidRPr="00197D2E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  <w:t>0.110</w:t>
            </w:r>
          </w:p>
        </w:tc>
      </w:tr>
    </w:tbl>
    <w:p w:rsidR="00FA3978" w:rsidRPr="00197D2E" w:rsidRDefault="00FA3978" w:rsidP="00FA3978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9353C4" w:rsidRPr="00197D2E" w:rsidRDefault="009353C4" w:rsidP="009353C4">
      <w:pPr>
        <w:widowControl/>
        <w:jc w:val="left"/>
        <w:rPr>
          <w:rFonts w:asciiTheme="majorBidi" w:hAnsiTheme="majorBidi" w:cstheme="majorBidi"/>
          <w:b/>
          <w:bCs/>
          <w:sz w:val="18"/>
          <w:szCs w:val="18"/>
        </w:rPr>
      </w:pPr>
      <w:r w:rsidRPr="00197D2E">
        <w:rPr>
          <w:rFonts w:asciiTheme="majorBidi" w:hAnsiTheme="majorBidi" w:cstheme="majorBidi"/>
          <w:b/>
          <w:bCs/>
          <w:sz w:val="18"/>
          <w:szCs w:val="18"/>
        </w:rPr>
        <w:br w:type="page"/>
      </w:r>
      <w:r w:rsidRPr="0083434C">
        <w:rPr>
          <w:rFonts w:asciiTheme="majorBidi" w:eastAsia="宋体" w:hAnsiTheme="majorBidi" w:cstheme="majorBidi"/>
          <w:b/>
          <w:bCs/>
          <w:color w:val="191919"/>
          <w:kern w:val="0"/>
        </w:rPr>
        <w:lastRenderedPageBreak/>
        <w:t>Supplementary Table 2.</w:t>
      </w:r>
      <w:r w:rsidRPr="0083434C">
        <w:rPr>
          <w:rFonts w:asciiTheme="majorBidi" w:eastAsia="宋体" w:hAnsiTheme="majorBidi" w:cstheme="majorBidi"/>
          <w:b/>
          <w:bCs/>
          <w:color w:val="000000"/>
          <w:kern w:val="0"/>
        </w:rPr>
        <w:t> </w:t>
      </w:r>
      <w:r w:rsidRPr="0083434C">
        <w:rPr>
          <w:rFonts w:asciiTheme="majorBidi" w:eastAsia="宋体" w:hAnsiTheme="majorBidi" w:cstheme="majorBidi"/>
          <w:b/>
          <w:bCs/>
          <w:color w:val="191919"/>
          <w:kern w:val="0"/>
        </w:rPr>
        <w:t>Real-time PCR primers</w:t>
      </w:r>
    </w:p>
    <w:p w:rsidR="009353C4" w:rsidRPr="00197D2E" w:rsidRDefault="009353C4" w:rsidP="009353C4">
      <w:pPr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31"/>
        <w:tblpPr w:leftFromText="180" w:rightFromText="180" w:vertAnchor="text" w:horzAnchor="margin" w:tblpXSpec="center" w:tblpY="-47"/>
        <w:tblW w:w="5461" w:type="pct"/>
        <w:tblLayout w:type="fixed"/>
        <w:tblLook w:val="0420" w:firstRow="1" w:lastRow="0" w:firstColumn="0" w:lastColumn="0" w:noHBand="0" w:noVBand="1"/>
      </w:tblPr>
      <w:tblGrid>
        <w:gridCol w:w="1275"/>
        <w:gridCol w:w="3970"/>
        <w:gridCol w:w="3827"/>
      </w:tblGrid>
      <w:tr w:rsidR="009353C4" w:rsidRPr="00197D2E" w:rsidTr="00834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ene</w:t>
            </w:r>
          </w:p>
        </w:tc>
        <w:tc>
          <w:tcPr>
            <w:tcW w:w="218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Forward primers</w:t>
            </w:r>
          </w:p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（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5'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～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3'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）</w:t>
            </w:r>
          </w:p>
        </w:tc>
        <w:tc>
          <w:tcPr>
            <w:tcW w:w="210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353C4" w:rsidRPr="00197D2E" w:rsidRDefault="009353C4" w:rsidP="009353C4">
            <w:pPr>
              <w:widowControl/>
              <w:ind w:left="314"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Reverse primers</w:t>
            </w:r>
          </w:p>
          <w:p w:rsidR="009353C4" w:rsidRPr="00197D2E" w:rsidRDefault="009353C4" w:rsidP="009353C4">
            <w:pPr>
              <w:widowControl/>
              <w:ind w:left="314"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（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5'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～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3'</w:t>
            </w: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）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FGF19</w:t>
            </w:r>
          </w:p>
        </w:tc>
        <w:tc>
          <w:tcPr>
            <w:tcW w:w="218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GGAGGAAGACTGTGCTTTCG</w:t>
            </w:r>
          </w:p>
        </w:tc>
        <w:tc>
          <w:tcPr>
            <w:tcW w:w="210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TCGGATCGGTACACATTGTAG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FGFR4</w:t>
            </w:r>
          </w:p>
        </w:tc>
        <w:tc>
          <w:tcPr>
            <w:tcW w:w="2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CATAGGGACCCCTCGAATAG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AGCGGAACTTGACGGTGT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RP78</w:t>
            </w:r>
          </w:p>
        </w:tc>
        <w:tc>
          <w:tcPr>
            <w:tcW w:w="21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ATCACGCCGTCCTATGTCG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GTCAAAGACCGTGTTCTCG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yclinD1</w:t>
            </w:r>
          </w:p>
        </w:tc>
        <w:tc>
          <w:tcPr>
            <w:tcW w:w="218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CTGCGAAGTGGAAACCATC</w:t>
            </w:r>
          </w:p>
        </w:tc>
        <w:tc>
          <w:tcPr>
            <w:tcW w:w="210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CTCCTTCTGCACACATTTGAA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SOX2</w:t>
            </w:r>
          </w:p>
        </w:tc>
        <w:tc>
          <w:tcPr>
            <w:tcW w:w="218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TATCAGGAGTTGTCAAGGC</w:t>
            </w:r>
          </w:p>
        </w:tc>
        <w:tc>
          <w:tcPr>
            <w:tcW w:w="210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AGTCCTAGTCTTAAAGAGG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D133</w:t>
            </w:r>
          </w:p>
        </w:tc>
        <w:tc>
          <w:tcPr>
            <w:tcW w:w="2188" w:type="pct"/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TCCACAGAAATTTACCTACATTGG</w:t>
            </w:r>
          </w:p>
        </w:tc>
        <w:tc>
          <w:tcPr>
            <w:tcW w:w="2109" w:type="pct"/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CAGCAGAGAGCAGATGACCA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OCT4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CAATTTGCCAAGCTCCTGAA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CAGATGGTCGTTTGGCTGA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MYC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CAGCTGCTTAGACGCTGGATTT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ACCGAGTCGTAGTCGAGGTCAT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T</w:t>
            </w:r>
            <w:r w:rsidR="003B3606">
              <w:rPr>
                <w:rFonts w:asciiTheme="majorBidi" w:eastAsia="宋体" w:hAnsiTheme="majorBidi" w:cstheme="majorBidi"/>
                <w:sz w:val="18"/>
                <w:szCs w:val="18"/>
              </w:rPr>
              <w:t>WIST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TCCGCAGTCTTACGAGGAG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CTTGAGGGTCTGAATCTTGCT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N</w:t>
            </w:r>
            <w:r w:rsidR="003B3606">
              <w:rPr>
                <w:rFonts w:asciiTheme="majorBidi" w:eastAsia="宋体" w:hAnsiTheme="majorBidi" w:cstheme="majorBidi"/>
                <w:sz w:val="18"/>
                <w:szCs w:val="18"/>
              </w:rPr>
              <w:t>ANOG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CCTGTGATTTGTGGGCCTG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ACAGTCTCCGTGTGAGGCAT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E-cadherin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CGAGAGCTACACGTTCACGG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GGTGTCGAGGGAAAAATAGG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N-cadherin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TTTGATGGAGGTCTCCTAACACC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ACGTTTAACACGTTGGAAATGTG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V</w:t>
            </w:r>
            <w:r w:rsidR="003B3606">
              <w:rPr>
                <w:rFonts w:asciiTheme="majorBidi" w:eastAsia="宋体" w:hAnsiTheme="majorBidi" w:cstheme="majorBidi"/>
                <w:sz w:val="18"/>
                <w:szCs w:val="18"/>
              </w:rPr>
              <w:t>IMENTIN</w:t>
            </w:r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ACGCCATCAACACCGAGTT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GACGCCATCAACACCGAGTT</w:t>
            </w:r>
          </w:p>
        </w:tc>
      </w:tr>
      <w:tr w:rsidR="009353C4" w:rsidRPr="00197D2E" w:rsidTr="0083434C">
        <w:trPr>
          <w:trHeight w:val="397"/>
        </w:trPr>
        <w:tc>
          <w:tcPr>
            <w:tcW w:w="703" w:type="pct"/>
            <w:shd w:val="clear" w:color="auto" w:fill="auto"/>
            <w:vAlign w:val="center"/>
          </w:tcPr>
          <w:p w:rsidR="009353C4" w:rsidRPr="00197D2E" w:rsidRDefault="003B3606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>
              <w:rPr>
                <w:rFonts w:asciiTheme="majorBidi" w:eastAsia="宋体" w:hAnsiTheme="majorBidi" w:cstheme="majorBidi" w:hint="eastAsia"/>
                <w:sz w:val="18"/>
                <w:szCs w:val="18"/>
              </w:rPr>
              <w:t>S</w:t>
            </w:r>
            <w:r>
              <w:rPr>
                <w:rFonts w:asciiTheme="majorBidi" w:eastAsia="宋体" w:hAnsiTheme="majorBidi" w:cstheme="majorBidi"/>
                <w:sz w:val="18"/>
                <w:szCs w:val="18"/>
              </w:rPr>
              <w:t>NAIL</w:t>
            </w:r>
            <w:bookmarkStart w:id="0" w:name="_GoBack"/>
            <w:bookmarkEnd w:id="0"/>
          </w:p>
        </w:tc>
        <w:tc>
          <w:tcPr>
            <w:tcW w:w="2188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TCGGAAGCCTAACTACAGCGA</w:t>
            </w:r>
          </w:p>
        </w:tc>
        <w:tc>
          <w:tcPr>
            <w:tcW w:w="2109" w:type="pct"/>
            <w:shd w:val="clear" w:color="auto" w:fill="auto"/>
            <w:vAlign w:val="center"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sz w:val="18"/>
                <w:szCs w:val="18"/>
              </w:rPr>
              <w:t>AGATGAGCATTGGCAGCGAG</w:t>
            </w:r>
          </w:p>
        </w:tc>
      </w:tr>
      <w:tr w:rsidR="009353C4" w:rsidRPr="00197D2E" w:rsidTr="0083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APDH</w:t>
            </w:r>
          </w:p>
        </w:tc>
        <w:tc>
          <w:tcPr>
            <w:tcW w:w="218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GAGCGAGATCCCTCCAAAAT</w:t>
            </w:r>
          </w:p>
        </w:tc>
        <w:tc>
          <w:tcPr>
            <w:tcW w:w="210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353C4" w:rsidRPr="00197D2E" w:rsidRDefault="009353C4" w:rsidP="009353C4">
            <w:pPr>
              <w:widowControl/>
              <w:ind w:right="474"/>
              <w:rPr>
                <w:rFonts w:asciiTheme="majorBidi" w:eastAsia="宋体" w:hAnsiTheme="majorBidi" w:cstheme="majorBidi"/>
                <w:sz w:val="18"/>
                <w:szCs w:val="18"/>
              </w:rPr>
            </w:pPr>
            <w:r w:rsidRPr="00197D2E">
              <w:rPr>
                <w:rFonts w:asciiTheme="majorBidi" w:eastAsia="宋体" w:hAnsiTheme="majorBidi" w:cstheme="majorBidi"/>
                <w:color w:val="191919"/>
                <w:sz w:val="18"/>
                <w:szCs w:val="18"/>
              </w:rPr>
              <w:t>GGCTGTTGTCATACTTCTCATGG</w:t>
            </w:r>
          </w:p>
        </w:tc>
      </w:tr>
    </w:tbl>
    <w:p w:rsidR="009353C4" w:rsidRPr="00197D2E" w:rsidRDefault="009353C4" w:rsidP="009353C4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9353C4" w:rsidRPr="00197D2E" w:rsidRDefault="009353C4" w:rsidP="00DD5D11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E60752" w:rsidRPr="00197D2E" w:rsidRDefault="00E60752" w:rsidP="00636964">
      <w:pPr>
        <w:rPr>
          <w:rFonts w:asciiTheme="majorBidi" w:hAnsiTheme="majorBidi" w:cstheme="majorBidi"/>
          <w:sz w:val="18"/>
          <w:szCs w:val="18"/>
        </w:rPr>
      </w:pPr>
    </w:p>
    <w:sectPr w:rsidR="00E60752" w:rsidRPr="00197D2E" w:rsidSect="008A5AF0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308" w:rsidRDefault="00B10308" w:rsidP="008A5AF0">
      <w:r>
        <w:separator/>
      </w:r>
    </w:p>
  </w:endnote>
  <w:endnote w:type="continuationSeparator" w:id="0">
    <w:p w:rsidR="00B10308" w:rsidRDefault="00B10308" w:rsidP="008A5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308" w:rsidRDefault="00B10308" w:rsidP="008A5AF0">
      <w:r>
        <w:separator/>
      </w:r>
    </w:p>
  </w:footnote>
  <w:footnote w:type="continuationSeparator" w:id="0">
    <w:p w:rsidR="00B10308" w:rsidRDefault="00B10308" w:rsidP="008A5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6D"/>
    <w:rsid w:val="0004283E"/>
    <w:rsid w:val="000858DE"/>
    <w:rsid w:val="00094648"/>
    <w:rsid w:val="000970DC"/>
    <w:rsid w:val="000A05D1"/>
    <w:rsid w:val="000D2E36"/>
    <w:rsid w:val="000D67F6"/>
    <w:rsid w:val="000E6055"/>
    <w:rsid w:val="000F10D9"/>
    <w:rsid w:val="001263DC"/>
    <w:rsid w:val="001266C4"/>
    <w:rsid w:val="001448C6"/>
    <w:rsid w:val="00155F43"/>
    <w:rsid w:val="0016642F"/>
    <w:rsid w:val="00195C59"/>
    <w:rsid w:val="00197D2E"/>
    <w:rsid w:val="001B3A61"/>
    <w:rsid w:val="001B598E"/>
    <w:rsid w:val="001D769E"/>
    <w:rsid w:val="001E5DA4"/>
    <w:rsid w:val="001F175E"/>
    <w:rsid w:val="001F72B8"/>
    <w:rsid w:val="00226118"/>
    <w:rsid w:val="00233C08"/>
    <w:rsid w:val="0024123B"/>
    <w:rsid w:val="00272443"/>
    <w:rsid w:val="0027323B"/>
    <w:rsid w:val="002843E6"/>
    <w:rsid w:val="002B5B35"/>
    <w:rsid w:val="002D353A"/>
    <w:rsid w:val="002E3B30"/>
    <w:rsid w:val="002E70F7"/>
    <w:rsid w:val="002F07FA"/>
    <w:rsid w:val="002F4D5C"/>
    <w:rsid w:val="002F6737"/>
    <w:rsid w:val="0031543B"/>
    <w:rsid w:val="00366E10"/>
    <w:rsid w:val="003B3606"/>
    <w:rsid w:val="003C5425"/>
    <w:rsid w:val="003D0BBD"/>
    <w:rsid w:val="003F62E1"/>
    <w:rsid w:val="00430F3B"/>
    <w:rsid w:val="00447430"/>
    <w:rsid w:val="004D4610"/>
    <w:rsid w:val="004F094D"/>
    <w:rsid w:val="004F2A4F"/>
    <w:rsid w:val="004F5A40"/>
    <w:rsid w:val="00501ABB"/>
    <w:rsid w:val="00504A22"/>
    <w:rsid w:val="00543276"/>
    <w:rsid w:val="00544D87"/>
    <w:rsid w:val="00546125"/>
    <w:rsid w:val="00560545"/>
    <w:rsid w:val="005675F4"/>
    <w:rsid w:val="00584CD6"/>
    <w:rsid w:val="005975AD"/>
    <w:rsid w:val="005A11D3"/>
    <w:rsid w:val="005B726E"/>
    <w:rsid w:val="005E0F61"/>
    <w:rsid w:val="005F71D0"/>
    <w:rsid w:val="006000BF"/>
    <w:rsid w:val="00636964"/>
    <w:rsid w:val="00656099"/>
    <w:rsid w:val="00656266"/>
    <w:rsid w:val="006702CC"/>
    <w:rsid w:val="006715A4"/>
    <w:rsid w:val="006916C4"/>
    <w:rsid w:val="00697D36"/>
    <w:rsid w:val="006B73FB"/>
    <w:rsid w:val="006E536B"/>
    <w:rsid w:val="00717F12"/>
    <w:rsid w:val="00735007"/>
    <w:rsid w:val="00763297"/>
    <w:rsid w:val="007640DE"/>
    <w:rsid w:val="00780E34"/>
    <w:rsid w:val="007842CC"/>
    <w:rsid w:val="00785330"/>
    <w:rsid w:val="0079176C"/>
    <w:rsid w:val="007D4518"/>
    <w:rsid w:val="007E1638"/>
    <w:rsid w:val="008068A9"/>
    <w:rsid w:val="00811C49"/>
    <w:rsid w:val="00811EC4"/>
    <w:rsid w:val="008121AB"/>
    <w:rsid w:val="00827D5F"/>
    <w:rsid w:val="0083434C"/>
    <w:rsid w:val="008368E2"/>
    <w:rsid w:val="00836D03"/>
    <w:rsid w:val="0083796D"/>
    <w:rsid w:val="00866C8E"/>
    <w:rsid w:val="008913F3"/>
    <w:rsid w:val="008A46D0"/>
    <w:rsid w:val="008A5AF0"/>
    <w:rsid w:val="008B2CE7"/>
    <w:rsid w:val="008C63D6"/>
    <w:rsid w:val="008D2594"/>
    <w:rsid w:val="008E21E0"/>
    <w:rsid w:val="00900A67"/>
    <w:rsid w:val="00904731"/>
    <w:rsid w:val="00911506"/>
    <w:rsid w:val="00913F2D"/>
    <w:rsid w:val="009279E3"/>
    <w:rsid w:val="009353C4"/>
    <w:rsid w:val="0094177F"/>
    <w:rsid w:val="00966F02"/>
    <w:rsid w:val="0098488D"/>
    <w:rsid w:val="009B1255"/>
    <w:rsid w:val="009B3DBC"/>
    <w:rsid w:val="009C0E05"/>
    <w:rsid w:val="009D4890"/>
    <w:rsid w:val="00A04B96"/>
    <w:rsid w:val="00A2618D"/>
    <w:rsid w:val="00A30A6E"/>
    <w:rsid w:val="00A71C31"/>
    <w:rsid w:val="00A8045B"/>
    <w:rsid w:val="00A90A50"/>
    <w:rsid w:val="00AA7C51"/>
    <w:rsid w:val="00AB0410"/>
    <w:rsid w:val="00AD4109"/>
    <w:rsid w:val="00AE1C3D"/>
    <w:rsid w:val="00AE7E6D"/>
    <w:rsid w:val="00B10308"/>
    <w:rsid w:val="00B13265"/>
    <w:rsid w:val="00B15C68"/>
    <w:rsid w:val="00B15FE9"/>
    <w:rsid w:val="00B412B3"/>
    <w:rsid w:val="00B4468C"/>
    <w:rsid w:val="00B50991"/>
    <w:rsid w:val="00B50E14"/>
    <w:rsid w:val="00B6190F"/>
    <w:rsid w:val="00B6472F"/>
    <w:rsid w:val="00B818EF"/>
    <w:rsid w:val="00BA3902"/>
    <w:rsid w:val="00BA7EB6"/>
    <w:rsid w:val="00BB7F5D"/>
    <w:rsid w:val="00BC45F5"/>
    <w:rsid w:val="00BC79F0"/>
    <w:rsid w:val="00BD5C86"/>
    <w:rsid w:val="00BF030B"/>
    <w:rsid w:val="00C016BC"/>
    <w:rsid w:val="00C317DA"/>
    <w:rsid w:val="00C41D39"/>
    <w:rsid w:val="00C57308"/>
    <w:rsid w:val="00C64EC7"/>
    <w:rsid w:val="00C70406"/>
    <w:rsid w:val="00C72B69"/>
    <w:rsid w:val="00C92F3F"/>
    <w:rsid w:val="00C946A3"/>
    <w:rsid w:val="00CC4C3E"/>
    <w:rsid w:val="00CD76FA"/>
    <w:rsid w:val="00CE3977"/>
    <w:rsid w:val="00D059D2"/>
    <w:rsid w:val="00D13AEC"/>
    <w:rsid w:val="00D15E5C"/>
    <w:rsid w:val="00D36966"/>
    <w:rsid w:val="00D46FD2"/>
    <w:rsid w:val="00D57E40"/>
    <w:rsid w:val="00DB4123"/>
    <w:rsid w:val="00DC1BFD"/>
    <w:rsid w:val="00DD5D11"/>
    <w:rsid w:val="00E30B09"/>
    <w:rsid w:val="00E51386"/>
    <w:rsid w:val="00E60752"/>
    <w:rsid w:val="00E750C6"/>
    <w:rsid w:val="00E910B2"/>
    <w:rsid w:val="00E9147E"/>
    <w:rsid w:val="00ED5238"/>
    <w:rsid w:val="00EE7B71"/>
    <w:rsid w:val="00F1366A"/>
    <w:rsid w:val="00F16E3A"/>
    <w:rsid w:val="00F27E46"/>
    <w:rsid w:val="00F4664B"/>
    <w:rsid w:val="00F7085B"/>
    <w:rsid w:val="00F80E3B"/>
    <w:rsid w:val="00F84014"/>
    <w:rsid w:val="00FA3978"/>
    <w:rsid w:val="00FB156A"/>
    <w:rsid w:val="00FB1D0C"/>
    <w:rsid w:val="00FC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3153"/>
  <w14:defaultImageDpi w14:val="32767"/>
  <w15:chartTrackingRefBased/>
  <w15:docId w15:val="{91F1962D-C79A-4548-BB01-C6A56DDC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379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8A46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8A46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Balloon Text"/>
    <w:basedOn w:val="a"/>
    <w:link w:val="a4"/>
    <w:uiPriority w:val="99"/>
    <w:semiHidden/>
    <w:unhideWhenUsed/>
    <w:rsid w:val="008368E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368E2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A5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5A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5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5AF0"/>
    <w:rPr>
      <w:sz w:val="18"/>
      <w:szCs w:val="18"/>
    </w:rPr>
  </w:style>
  <w:style w:type="table" w:customStyle="1" w:styleId="31">
    <w:name w:val="无格式表格 31"/>
    <w:basedOn w:val="a1"/>
    <w:next w:val="3"/>
    <w:uiPriority w:val="43"/>
    <w:rsid w:val="00E60752"/>
    <w:rPr>
      <w:kern w:val="0"/>
    </w:rPr>
    <w:tblPr>
      <w:tblStyleRowBandSize w:val="1"/>
      <w:tblStyleColBandSize w:val="1"/>
      <w:tblBorders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2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</dc:creator>
  <cp:keywords/>
  <dc:description/>
  <cp:lastModifiedBy>Li Fan</cp:lastModifiedBy>
  <cp:revision>7</cp:revision>
  <dcterms:created xsi:type="dcterms:W3CDTF">2019-09-09T02:44:00Z</dcterms:created>
  <dcterms:modified xsi:type="dcterms:W3CDTF">2020-02-05T15:17:00Z</dcterms:modified>
</cp:coreProperties>
</file>